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FD8C5" w14:textId="77777777" w:rsidR="000E709A" w:rsidRPr="00C70CE4" w:rsidRDefault="000E709A" w:rsidP="000E709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C70CE4">
        <w:rPr>
          <w:rFonts w:ascii="Times New Roman" w:hAnsi="Times New Roman" w:cs="Times New Roman"/>
          <w:b/>
          <w:sz w:val="28"/>
          <w:szCs w:val="24"/>
          <w:lang w:val="en-US"/>
        </w:rPr>
        <w:t>Supplementary information</w:t>
      </w:r>
    </w:p>
    <w:p w14:paraId="727BF7EC" w14:textId="77777777" w:rsidR="000E709A" w:rsidRPr="000E709A" w:rsidRDefault="000E709A" w:rsidP="00C70CE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E30A54" w14:textId="77777777" w:rsidR="00B42795" w:rsidRPr="000E709A" w:rsidRDefault="00B42795" w:rsidP="00C70CE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09A">
        <w:rPr>
          <w:rFonts w:ascii="Times New Roman" w:hAnsi="Times New Roman" w:cs="Times New Roman"/>
          <w:b/>
          <w:sz w:val="24"/>
          <w:szCs w:val="24"/>
          <w:lang w:val="en-US"/>
        </w:rPr>
        <w:t>Patterns and prevalence of dyslipidemia in patients with different etiologies of chronic liver disease</w:t>
      </w:r>
    </w:p>
    <w:p w14:paraId="590FFA14" w14:textId="77777777" w:rsidR="00B42795" w:rsidRPr="000E709A" w:rsidRDefault="00B42795" w:rsidP="000E70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F9A8A2" w14:textId="77777777" w:rsidR="00B42795" w:rsidRPr="00C70CE4" w:rsidRDefault="000E709A" w:rsidP="00C70CE4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proofErr w:type="spellStart"/>
      <w:r w:rsidRPr="00C70CE4">
        <w:rPr>
          <w:rFonts w:ascii="Times New Roman" w:hAnsi="Times New Roman" w:cs="Times New Roman"/>
          <w:szCs w:val="24"/>
        </w:rPr>
        <w:t>by</w:t>
      </w:r>
      <w:proofErr w:type="spellEnd"/>
      <w:r w:rsidRPr="00C70CE4">
        <w:rPr>
          <w:rFonts w:ascii="Times New Roman" w:hAnsi="Times New Roman" w:cs="Times New Roman"/>
          <w:szCs w:val="24"/>
        </w:rPr>
        <w:t xml:space="preserve"> </w:t>
      </w:r>
      <w:r w:rsidR="00B42795" w:rsidRPr="00C70CE4">
        <w:rPr>
          <w:rFonts w:ascii="Times New Roman" w:hAnsi="Times New Roman" w:cs="Times New Roman"/>
          <w:szCs w:val="24"/>
        </w:rPr>
        <w:t xml:space="preserve">Unger Lukas W., </w:t>
      </w:r>
      <w:proofErr w:type="spellStart"/>
      <w:r w:rsidR="00B42795" w:rsidRPr="00C70CE4">
        <w:rPr>
          <w:rFonts w:ascii="Times New Roman" w:hAnsi="Times New Roman" w:cs="Times New Roman"/>
          <w:szCs w:val="24"/>
        </w:rPr>
        <w:t>Forstner</w:t>
      </w:r>
      <w:proofErr w:type="spellEnd"/>
      <w:r w:rsidR="00B42795" w:rsidRPr="00C70CE4">
        <w:rPr>
          <w:rFonts w:ascii="Times New Roman" w:hAnsi="Times New Roman" w:cs="Times New Roman"/>
          <w:szCs w:val="24"/>
        </w:rPr>
        <w:t xml:space="preserve"> Bernadette, </w:t>
      </w:r>
      <w:proofErr w:type="spellStart"/>
      <w:r w:rsidR="00B42795" w:rsidRPr="00C70CE4">
        <w:rPr>
          <w:rFonts w:ascii="Times New Roman" w:hAnsi="Times New Roman" w:cs="Times New Roman"/>
          <w:szCs w:val="24"/>
        </w:rPr>
        <w:t>Schneglberger</w:t>
      </w:r>
      <w:proofErr w:type="spellEnd"/>
      <w:r w:rsidR="00B42795" w:rsidRPr="00C70CE4">
        <w:rPr>
          <w:rFonts w:ascii="Times New Roman" w:hAnsi="Times New Roman" w:cs="Times New Roman"/>
          <w:szCs w:val="24"/>
        </w:rPr>
        <w:t xml:space="preserve"> Stephan, </w:t>
      </w:r>
      <w:proofErr w:type="spellStart"/>
      <w:r w:rsidR="00B42795" w:rsidRPr="00C70CE4">
        <w:rPr>
          <w:rFonts w:ascii="Times New Roman" w:hAnsi="Times New Roman" w:cs="Times New Roman"/>
          <w:szCs w:val="24"/>
        </w:rPr>
        <w:t>Muckenhuber</w:t>
      </w:r>
      <w:proofErr w:type="spellEnd"/>
      <w:r w:rsidR="00B42795" w:rsidRPr="00C70CE4">
        <w:rPr>
          <w:rFonts w:ascii="Times New Roman" w:hAnsi="Times New Roman" w:cs="Times New Roman"/>
          <w:szCs w:val="24"/>
        </w:rPr>
        <w:t xml:space="preserve"> Moritz, Eigenbauer Ernst, </w:t>
      </w:r>
      <w:proofErr w:type="spellStart"/>
      <w:r w:rsidR="00B42795" w:rsidRPr="00C70CE4">
        <w:rPr>
          <w:rFonts w:ascii="Times New Roman" w:hAnsi="Times New Roman" w:cs="Times New Roman"/>
          <w:szCs w:val="24"/>
        </w:rPr>
        <w:t>Scheiner</w:t>
      </w:r>
      <w:proofErr w:type="spellEnd"/>
      <w:r w:rsidR="00B42795" w:rsidRPr="00C70CE4">
        <w:rPr>
          <w:rFonts w:ascii="Times New Roman" w:hAnsi="Times New Roman" w:cs="Times New Roman"/>
          <w:szCs w:val="24"/>
        </w:rPr>
        <w:t xml:space="preserve"> Bernhard, </w:t>
      </w:r>
      <w:proofErr w:type="spellStart"/>
      <w:r w:rsidR="00B42795" w:rsidRPr="00C70CE4">
        <w:rPr>
          <w:rFonts w:ascii="Times New Roman" w:hAnsi="Times New Roman" w:cs="Times New Roman"/>
          <w:szCs w:val="24"/>
        </w:rPr>
        <w:t>Mandorfer</w:t>
      </w:r>
      <w:proofErr w:type="spellEnd"/>
      <w:r w:rsidR="00B42795" w:rsidRPr="00C70CE4">
        <w:rPr>
          <w:rFonts w:ascii="Times New Roman" w:hAnsi="Times New Roman" w:cs="Times New Roman"/>
          <w:szCs w:val="24"/>
        </w:rPr>
        <w:t xml:space="preserve"> Mattias, Trauner Michael, Reiberger Thomas.</w:t>
      </w:r>
    </w:p>
    <w:p w14:paraId="08C720C0" w14:textId="77777777" w:rsidR="00B42795" w:rsidRPr="000E709A" w:rsidRDefault="00B42795" w:rsidP="000E709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402DAE" w14:textId="77777777" w:rsidR="000E709A" w:rsidRDefault="000E709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B25546F" w14:textId="77777777" w:rsidR="00D03563" w:rsidRPr="000E709A" w:rsidRDefault="000E709A" w:rsidP="000E709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0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0E709A">
        <w:rPr>
          <w:rFonts w:ascii="Times New Roman" w:hAnsi="Times New Roman" w:cs="Times New Roman"/>
          <w:b/>
          <w:sz w:val="24"/>
          <w:szCs w:val="24"/>
          <w:lang w:val="en-US"/>
        </w:rPr>
        <w:t>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2251991" w14:textId="402016FA" w:rsidR="000E709A" w:rsidRDefault="000E709A" w:rsidP="000E70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0C95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catter plot with linear regression (red line)</w:t>
      </w:r>
      <w:r w:rsidRPr="00CC0C9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Dots represent individual patients. Severity of liver fibrosis is </w:t>
      </w:r>
      <w:r w:rsidR="00CC0C95" w:rsidRPr="00CC0C9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directly</w:t>
      </w:r>
      <w:r w:rsidRPr="00CC0C9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CC0C95" w:rsidRPr="00CC0C9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rrelated</w:t>
      </w:r>
      <w:r w:rsidRPr="00CC0C9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ith total cholesterol valu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Start w:id="0" w:name="_GoBack"/>
    <w:bookmarkEnd w:id="0"/>
    <w:p w14:paraId="3452913D" w14:textId="77777777" w:rsidR="000E709A" w:rsidRPr="000E709A" w:rsidRDefault="00A8694B" w:rsidP="000E70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object w:dxaOrig="10469" w:dyaOrig="15936" w14:anchorId="5E9AA8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2.55pt;height:642.9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626348430" r:id="rId5"/>
        </w:object>
      </w:r>
    </w:p>
    <w:sectPr w:rsidR="000E709A" w:rsidRPr="000E70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95"/>
    <w:rsid w:val="00016F92"/>
    <w:rsid w:val="000E709A"/>
    <w:rsid w:val="00A8694B"/>
    <w:rsid w:val="00B42795"/>
    <w:rsid w:val="00C70CE4"/>
    <w:rsid w:val="00CC0C95"/>
    <w:rsid w:val="00D0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F43BEA"/>
  <w15:chartTrackingRefBased/>
  <w15:docId w15:val="{DD67864F-1B32-419C-AE5D-1AADB913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42795"/>
  </w:style>
  <w:style w:type="character" w:customStyle="1" w:styleId="l">
    <w:name w:val="l"/>
    <w:basedOn w:val="DefaultParagraphFont"/>
    <w:rsid w:val="00B42795"/>
  </w:style>
  <w:style w:type="character" w:customStyle="1" w:styleId="bold">
    <w:name w:val="bold"/>
    <w:basedOn w:val="DefaultParagraphFont"/>
    <w:rsid w:val="00B42795"/>
  </w:style>
  <w:style w:type="character" w:customStyle="1" w:styleId="s">
    <w:name w:val="s"/>
    <w:basedOn w:val="DefaultParagraphFont"/>
    <w:rsid w:val="00B42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Thomas Reiberger</cp:lastModifiedBy>
  <cp:revision>4</cp:revision>
  <dcterms:created xsi:type="dcterms:W3CDTF">2018-11-22T20:07:00Z</dcterms:created>
  <dcterms:modified xsi:type="dcterms:W3CDTF">2019-08-03T12:40:00Z</dcterms:modified>
</cp:coreProperties>
</file>